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A8F" w:rsidRPr="000B083C" w:rsidRDefault="00996A8F" w:rsidP="00996A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material</w:t>
      </w:r>
      <w:r w:rsidR="00626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26DB5">
        <w:rPr>
          <w:rFonts w:ascii="Times New Roman" w:hAnsi="Times New Roman" w:cs="Times New Roman"/>
          <w:b/>
          <w:sz w:val="24"/>
          <w:szCs w:val="24"/>
          <w:lang w:val="en-US"/>
        </w:rPr>
        <w:t>Bozzato et al.</w:t>
      </w:r>
      <w:bookmarkStart w:id="0" w:name="_GoBack"/>
      <w:bookmarkEnd w:id="0"/>
    </w:p>
    <w:p w:rsidR="001F2B62" w:rsidRPr="001F2B62" w:rsidRDefault="007921D4" w:rsidP="0012530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5C70E1"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Pr="001F2B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 </w:t>
      </w:r>
      <w:r w:rsidR="00C86AC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2530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300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530D" w:rsidRPr="00997159">
        <w:rPr>
          <w:rFonts w:ascii="Times New Roman" w:hAnsi="Times New Roman" w:cs="Times New Roman"/>
          <w:b/>
          <w:sz w:val="24"/>
          <w:szCs w:val="24"/>
          <w:lang w:val="en-US"/>
        </w:rPr>
        <w:t>Light conditions used for the estimation of daily net primary production from measured photosynthesis and respiration rates.</w:t>
      </w:r>
      <w:r w:rsidR="0012530D">
        <w:rPr>
          <w:rFonts w:ascii="Times New Roman" w:hAnsi="Times New Roman" w:cs="Times New Roman"/>
          <w:sz w:val="24"/>
          <w:szCs w:val="24"/>
          <w:lang w:val="en-US"/>
        </w:rPr>
        <w:t xml:space="preserve"> Light conditions were adopted from Petrou &amp; Ralph (2011) and represent </w:t>
      </w:r>
      <w:r w:rsidR="0012530D" w:rsidRPr="00B30041">
        <w:rPr>
          <w:rFonts w:ascii="Times New Roman" w:hAnsi="Times New Roman" w:cs="Times New Roman"/>
          <w:i/>
          <w:sz w:val="24"/>
          <w:szCs w:val="24"/>
          <w:lang w:val="en-US"/>
        </w:rPr>
        <w:t>in situ</w:t>
      </w:r>
      <w:r w:rsidR="0012530D">
        <w:rPr>
          <w:rFonts w:ascii="Times New Roman" w:hAnsi="Times New Roman" w:cs="Times New Roman"/>
          <w:sz w:val="24"/>
          <w:szCs w:val="24"/>
          <w:lang w:val="en-US"/>
        </w:rPr>
        <w:t xml:space="preserve"> irradiance (PAR, photosynthetically available radiation) for phytoplankton in summer (Pelagic), autumn (New sea ice), winter (Sea ice), and spring (Meltwater).</w:t>
      </w:r>
    </w:p>
    <w:p w:rsidR="00B30041" w:rsidRDefault="00B30041" w:rsidP="001F2B6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5112619" cy="3648888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2"/>
                    <a:stretch/>
                  </pic:blipFill>
                  <pic:spPr bwMode="auto">
                    <a:xfrm>
                      <a:off x="0" y="0"/>
                      <a:ext cx="5116960" cy="3651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921D4" w:rsidRDefault="007921D4" w:rsidP="006838B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18C3" w:rsidRDefault="00AF18C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AF18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8BF"/>
    <w:rsid w:val="000964E8"/>
    <w:rsid w:val="0012530D"/>
    <w:rsid w:val="0016450B"/>
    <w:rsid w:val="001F2B62"/>
    <w:rsid w:val="002318D6"/>
    <w:rsid w:val="002809AE"/>
    <w:rsid w:val="00293877"/>
    <w:rsid w:val="00317002"/>
    <w:rsid w:val="00347F78"/>
    <w:rsid w:val="003F6649"/>
    <w:rsid w:val="0040386A"/>
    <w:rsid w:val="00442CE9"/>
    <w:rsid w:val="00502CD2"/>
    <w:rsid w:val="005C70E1"/>
    <w:rsid w:val="00626DB5"/>
    <w:rsid w:val="0068388B"/>
    <w:rsid w:val="006838BF"/>
    <w:rsid w:val="006C6711"/>
    <w:rsid w:val="0075565C"/>
    <w:rsid w:val="007921D4"/>
    <w:rsid w:val="0085505F"/>
    <w:rsid w:val="00864337"/>
    <w:rsid w:val="008E23A4"/>
    <w:rsid w:val="008E4FAF"/>
    <w:rsid w:val="00903467"/>
    <w:rsid w:val="00961339"/>
    <w:rsid w:val="009639CC"/>
    <w:rsid w:val="00996A8F"/>
    <w:rsid w:val="009F4512"/>
    <w:rsid w:val="00A828C8"/>
    <w:rsid w:val="00AF18C3"/>
    <w:rsid w:val="00B30041"/>
    <w:rsid w:val="00B33C80"/>
    <w:rsid w:val="00B611C6"/>
    <w:rsid w:val="00C86AC3"/>
    <w:rsid w:val="00CD4DFB"/>
    <w:rsid w:val="00D3081B"/>
    <w:rsid w:val="00D341C4"/>
    <w:rsid w:val="00D50374"/>
    <w:rsid w:val="00DC5060"/>
    <w:rsid w:val="00DE6E18"/>
    <w:rsid w:val="00E44DF4"/>
    <w:rsid w:val="00EA1DFB"/>
    <w:rsid w:val="00EA4293"/>
    <w:rsid w:val="00EF0C35"/>
    <w:rsid w:val="00F338C1"/>
    <w:rsid w:val="00FC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810AFD-4DDA-4004-8E4D-C0E6F501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38B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38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Leipzig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Jakob</dc:creator>
  <cp:keywords/>
  <dc:description/>
  <cp:lastModifiedBy>Torsten Jakob</cp:lastModifiedBy>
  <cp:revision>6</cp:revision>
  <dcterms:created xsi:type="dcterms:W3CDTF">2019-10-08T14:07:00Z</dcterms:created>
  <dcterms:modified xsi:type="dcterms:W3CDTF">2019-10-09T06:55:00Z</dcterms:modified>
</cp:coreProperties>
</file>